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C6B1B" w14:textId="7A1E1324" w:rsidR="00A102D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. Prevalence of Pancreatic Cancer Between 1990 and 2021 at the Global, Regional</w:t>
      </w:r>
      <w:r w:rsidR="00760B6E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Five East-Asian Countries Level</w:t>
      </w:r>
      <w:r w:rsidR="00760B6E">
        <w:rPr>
          <w:rFonts w:ascii="Times New Roman" w:eastAsia="Times New Roman" w:hAnsi="Times New Roman" w:cs="Times New Roman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8"/>
        <w:gridCol w:w="1250"/>
        <w:gridCol w:w="1101"/>
        <w:gridCol w:w="1101"/>
        <w:gridCol w:w="1047"/>
        <w:gridCol w:w="1015"/>
        <w:gridCol w:w="877"/>
        <w:gridCol w:w="1250"/>
        <w:gridCol w:w="1250"/>
        <w:gridCol w:w="1250"/>
        <w:gridCol w:w="1047"/>
        <w:gridCol w:w="1026"/>
        <w:gridCol w:w="946"/>
      </w:tblGrid>
      <w:tr w:rsidR="00A102DF" w14:paraId="3CA7EFEF" w14:textId="77777777">
        <w:tc>
          <w:tcPr>
            <w:tcW w:w="7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59A8A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Locatio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</w:tcPr>
          <w:p w14:paraId="28B66EA9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1990 Prevalence cases (95% UI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</w:tcPr>
          <w:p w14:paraId="79C00AA7" w14:textId="77777777" w:rsidR="00A102DF" w:rsidRDefault="00A102DF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</w:tcPr>
          <w:p w14:paraId="5765B0E3" w14:textId="77777777" w:rsidR="00A102DF" w:rsidRDefault="00A102DF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</w:tcPr>
          <w:p w14:paraId="733FD6FE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1990 Age-standardized rates per 100 000 people (95% UI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</w:tcPr>
          <w:p w14:paraId="7327C901" w14:textId="77777777" w:rsidR="00A102DF" w:rsidRDefault="00A102DF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right w:val="nil"/>
            </w:tcBorders>
          </w:tcPr>
          <w:p w14:paraId="58571995" w14:textId="77777777" w:rsidR="00A102DF" w:rsidRDefault="00A102DF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</w:tcPr>
          <w:p w14:paraId="207D4A77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2021 Prevalence cases (95% UI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</w:tcPr>
          <w:p w14:paraId="019E68D6" w14:textId="77777777" w:rsidR="00A102DF" w:rsidRDefault="00A102DF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</w:tcPr>
          <w:p w14:paraId="352896A9" w14:textId="77777777" w:rsidR="00A102DF" w:rsidRDefault="00A102DF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</w:tcPr>
          <w:p w14:paraId="71289EB8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2021 Age-standardized rates per 100 000 people (95% UI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</w:tcPr>
          <w:p w14:paraId="3E5DEF91" w14:textId="77777777" w:rsidR="00A102DF" w:rsidRDefault="00A102DF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</w:tcPr>
          <w:p w14:paraId="34BC7381" w14:textId="77777777" w:rsidR="00A102DF" w:rsidRDefault="00A102DF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</w:tr>
      <w:tr w:rsidR="00A102DF" w14:paraId="4D822E9D" w14:textId="77777777">
        <w:tc>
          <w:tcPr>
            <w:tcW w:w="7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C7606" w14:textId="77777777" w:rsidR="00A102DF" w:rsidRDefault="00A102DF"/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14:paraId="203881A0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32D18881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2B6E8B3D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14:paraId="4AE07CD9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21227AEF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</w:tcPr>
          <w:p w14:paraId="42D2DE18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14:paraId="2E9F0C32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14:paraId="26A3ACF6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14:paraId="702F2830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14:paraId="5C25BCEF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14:paraId="2ECE14A3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</w:tcPr>
          <w:p w14:paraId="32FA75B3" w14:textId="77777777" w:rsidR="00A102DF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</w:tr>
      <w:tr w:rsidR="00A102DF" w14:paraId="3DC9B8D3" w14:textId="77777777">
        <w:tc>
          <w:tcPr>
            <w:tcW w:w="798" w:type="dxa"/>
            <w:tcBorders>
              <w:left w:val="nil"/>
              <w:right w:val="nil"/>
            </w:tcBorders>
          </w:tcPr>
          <w:p w14:paraId="16432E08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Global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14:paraId="2A49991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72809 (164346,180916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</w:tcPr>
          <w:p w14:paraId="6482B2F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4255 (89253,99391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</w:tcPr>
          <w:p w14:paraId="05187CA2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8554 (73543,83240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21098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39 (4.15,4.6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36479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.09 (4.83,5.34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233D9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.73 (3.47,3.95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BE705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39001 (401739,471000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A86D5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38300 (219016,260333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34EF4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0700 (176302,216718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8BB9C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.12 (4.66,5.5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228C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.95 (5.47,6.49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2998E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34 (3.82,4.68)</w:t>
            </w:r>
          </w:p>
        </w:tc>
      </w:tr>
      <w:tr w:rsidR="00A102DF" w14:paraId="0303FA4C" w14:textId="77777777">
        <w:tc>
          <w:tcPr>
            <w:tcW w:w="798" w:type="dxa"/>
            <w:tcBorders>
              <w:left w:val="nil"/>
              <w:right w:val="nil"/>
            </w:tcBorders>
          </w:tcPr>
          <w:p w14:paraId="7EC44121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SDI</w:t>
            </w:r>
          </w:p>
        </w:tc>
        <w:tc>
          <w:tcPr>
            <w:tcW w:w="13160" w:type="dxa"/>
            <w:gridSpan w:val="12"/>
            <w:tcBorders>
              <w:left w:val="nil"/>
              <w:right w:val="nil"/>
            </w:tcBorders>
          </w:tcPr>
          <w:p w14:paraId="4A037DF5" w14:textId="77777777" w:rsidR="00A102DF" w:rsidRDefault="00A102DF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</w:tr>
      <w:tr w:rsidR="00A102DF" w14:paraId="2661BDEB" w14:textId="77777777">
        <w:tc>
          <w:tcPr>
            <w:tcW w:w="798" w:type="dxa"/>
            <w:tcBorders>
              <w:left w:val="nil"/>
              <w:right w:val="nil"/>
            </w:tcBorders>
          </w:tcPr>
          <w:p w14:paraId="4AA5E45D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High SDI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6AAD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2919 (79111,85553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3D50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2565 (41365,43607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0B48D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0354 (37336,42134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B6FD9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.54 (7.2,7.77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E9D8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.03 (8.76,9.26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DA7F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.29 (5.87,6.54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0C469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5270 (184642,218779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BAD4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4475 (97441,110058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3ABBF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0795 (85962,109359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0C39C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.89 (9.05,10.45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D100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.17 (10.47,11.76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C22D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.7 (7.67,9.3)</w:t>
            </w:r>
          </w:p>
        </w:tc>
      </w:tr>
      <w:tr w:rsidR="00A102DF" w14:paraId="255937D2" w14:textId="77777777">
        <w:tc>
          <w:tcPr>
            <w:tcW w:w="798" w:type="dxa"/>
            <w:tcBorders>
              <w:left w:val="nil"/>
              <w:right w:val="nil"/>
            </w:tcBorders>
          </w:tcPr>
          <w:p w14:paraId="0EBFA71B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High-middle SDI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A7C44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3742 (50835,56703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E2528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0727 (28490,33057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42AF4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3015 (21426,24755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087B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.32 (5.03,5.61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25BD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.76 (6.29,7.25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AB02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09 (3.81,4.4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3DE98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8826 (106487,131769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F49AD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7612 (59016,77898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A7799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1214 (44886,57587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AE4E7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.04 (5.41,6.68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C2DDC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.51 (6.59,8.61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836C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71 (4.14,5.3)</w:t>
            </w:r>
          </w:p>
        </w:tc>
      </w:tr>
      <w:tr w:rsidR="00A102DF" w14:paraId="04617C97" w14:textId="77777777">
        <w:tc>
          <w:tcPr>
            <w:tcW w:w="798" w:type="dxa"/>
            <w:tcBorders>
              <w:left w:val="nil"/>
              <w:right w:val="nil"/>
            </w:tcBorders>
          </w:tcPr>
          <w:p w14:paraId="6ABF457C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Middle SDI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989D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6835 (24437,29568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A47F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595 (13835,17626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6909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240 (9885,12658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4BE0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45 (2.24,2.69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9F01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84 (2.54,3.19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CD0B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06 (1.82,2.32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FC9F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3175 (73144,93872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38ECD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8790 (41880,56772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A1D4D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4385 (29886,39086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2C9BE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.03 (2.68,3.42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275C2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.7 (3.19,4.29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C778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42 (2.1,2.74)</w:t>
            </w:r>
          </w:p>
        </w:tc>
      </w:tr>
      <w:tr w:rsidR="00A102DF" w14:paraId="55099F65" w14:textId="77777777">
        <w:tc>
          <w:tcPr>
            <w:tcW w:w="798" w:type="dxa"/>
            <w:tcBorders>
              <w:left w:val="nil"/>
              <w:right w:val="nil"/>
            </w:tcBorders>
          </w:tcPr>
          <w:p w14:paraId="2AF54F79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lastRenderedPageBreak/>
              <w:t>Low-middle SDI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6ABA7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767 (5731,7913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3DF3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928 (3258,4583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707A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839 (2339,3403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CDD1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06 (0.9,1.23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9C1BF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19 (0.99,1.38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A9DCB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92 (0.76,1.1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453AE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4972 (23156,27001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B195E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817 (12683,14990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91F37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156 (10121,12141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F425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68 (1.56,1.82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0064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91 (1.75,2.07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ACA38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47 (1.33,1.6)</w:t>
            </w:r>
          </w:p>
        </w:tc>
      </w:tr>
      <w:tr w:rsidR="00A102DF" w14:paraId="23A0542D" w14:textId="77777777">
        <w:tc>
          <w:tcPr>
            <w:tcW w:w="798" w:type="dxa"/>
            <w:tcBorders>
              <w:left w:val="nil"/>
              <w:right w:val="nil"/>
            </w:tcBorders>
          </w:tcPr>
          <w:p w14:paraId="6D34D87B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Low SDI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1CB04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320 (1801,2782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6145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14 (997,1591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66CA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06 (753,1256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2F48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98 (0.76,1.17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A7DF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08 (0.82,1.3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F0755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87 (0.65,1.09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90DDE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332 (5229,7657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5A3C9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379 (2748,4215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9415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953 (2379,3562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B9E7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19 (0.99,1.43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AED35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27 (1.05,1.57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AEA0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11 (0.9,1.33)</w:t>
            </w:r>
          </w:p>
        </w:tc>
      </w:tr>
      <w:tr w:rsidR="00A102DF" w14:paraId="644157ED" w14:textId="77777777">
        <w:tc>
          <w:tcPr>
            <w:tcW w:w="798" w:type="dxa"/>
            <w:tcBorders>
              <w:left w:val="nil"/>
              <w:right w:val="nil"/>
            </w:tcBorders>
          </w:tcPr>
          <w:p w14:paraId="58CA0914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Asia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B301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3256 (57301,70108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00A47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7435 (33309,41993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164D5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5821 (22580,29609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61AC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.11 (2.83,3.43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EA84D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.66 (3.29,4.08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B619F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56 (2.26,2.91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CEDD4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1962 (177647,227188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C820F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6870 (100646,135466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63B1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5092 (71221,98191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59954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07 (3.56,4.57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7F94B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91 (4.26,5.66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37A8E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.27 (2.72,3.76)</w:t>
            </w:r>
          </w:p>
        </w:tc>
      </w:tr>
      <w:tr w:rsidR="00A102DF" w14:paraId="719CA498" w14:textId="77777777">
        <w:tc>
          <w:tcPr>
            <w:tcW w:w="798" w:type="dxa"/>
            <w:tcBorders>
              <w:left w:val="nil"/>
              <w:right w:val="nil"/>
            </w:tcBorders>
          </w:tcPr>
          <w:p w14:paraId="39D6FDBC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China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0D89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1718 (26663,36997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1AA5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491 (15722,23730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FA544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227 (9740,15154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3F24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.55 (2.99,4.14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16535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37 (3.55,5.25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4619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77 (2.22,3.43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FE42D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5524 (75563,116662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1466C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9943 (44928,77312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7804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5581 (26783,45781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175AB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53 (3.6,5.5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BF258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.92 (4.5,7.54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CEFE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.22 (2.43,4.14)</w:t>
            </w:r>
          </w:p>
        </w:tc>
      </w:tr>
      <w:tr w:rsidR="00A102DF" w14:paraId="0174F559" w14:textId="77777777">
        <w:tc>
          <w:tcPr>
            <w:tcW w:w="798" w:type="dxa"/>
            <w:tcBorders>
              <w:left w:val="nil"/>
              <w:right w:val="nil"/>
            </w:tcBorders>
          </w:tcPr>
          <w:p w14:paraId="21634B17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Japan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46C2C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224 (14402,15857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6C46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428 (8114,8702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8826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796 (6169,7262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F4FA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.99 (8.47,9.38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EC5C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.5 (11.02,11.92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5571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.99 (6.37,7.47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B600E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7434 (39193,52343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0CA3C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3290 (20961,25556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B2EC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4144 (18247,28376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E26A4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.28 (10.64,13.21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D2AB5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.33 (13.08,15.42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C4662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.39 (8.45,11.69)</w:t>
            </w:r>
          </w:p>
        </w:tc>
      </w:tr>
      <w:tr w:rsidR="00A102DF" w14:paraId="2C0044E9" w14:textId="77777777">
        <w:tc>
          <w:tcPr>
            <w:tcW w:w="798" w:type="dxa"/>
            <w:tcBorders>
              <w:left w:val="nil"/>
              <w:right w:val="nil"/>
            </w:tcBorders>
          </w:tcPr>
          <w:p w14:paraId="7EF4FF57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South Korea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4ACA9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86 (1689,2285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09EBF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181 (973,1410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6C69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05 (673,937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CD04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.41 (5.44,7.41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F8D62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.79 (7.32,10.48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FD50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69 (3.92,5.46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C1AB9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552 (5988,9197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A195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050 (3196,4931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B6BFC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502 (2566,4404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A77A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.02 (6.36,9.78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D9BC8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.75 (7.66,11.91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E3E7E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.54 (4.85,8.17)</w:t>
            </w:r>
          </w:p>
        </w:tc>
      </w:tr>
      <w:tr w:rsidR="00A102DF" w14:paraId="5853D6C5" w14:textId="77777777">
        <w:tc>
          <w:tcPr>
            <w:tcW w:w="798" w:type="dxa"/>
            <w:tcBorders>
              <w:left w:val="nil"/>
              <w:right w:val="nil"/>
            </w:tcBorders>
          </w:tcPr>
          <w:p w14:paraId="21607005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North Korea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62D5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72 (333,659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5F49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63 (183,373)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50F1D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10 (148,301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17F3D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7 (1.93,3.71)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B076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.55 (2.5,4.95)</w:t>
            </w:r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6BAE6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08 (1.48,2.94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CFF44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88 (632,1345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9BB4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88 (398,829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1878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99 (220,587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8201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91 (1.86,3.93)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36C4B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.83 (2.63,5.32)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E4898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11 (1.17,3.12)</w:t>
            </w:r>
          </w:p>
        </w:tc>
      </w:tr>
      <w:tr w:rsidR="00A102DF" w14:paraId="17BAF980" w14:textId="77777777"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</w:tcPr>
          <w:p w14:paraId="23631E75" w14:textId="77777777" w:rsidR="00A102DF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Mongolia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42EA5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 (9,15)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E360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 (5,9)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A7178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 (4,7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FEFC5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07 (0.81,1.4)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E36FA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26 (0.94,1.67)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FE991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89 (0.65,1.19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023DC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5 (109,191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C93FF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6 (64,113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69F1D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9 (43,77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2F094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.72 (4.27,7.58)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43DD3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.46 (5.5,9.84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49C40" w14:textId="77777777" w:rsidR="00A102DF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.34 (3.18,5.72)</w:t>
            </w:r>
          </w:p>
        </w:tc>
      </w:tr>
    </w:tbl>
    <w:p w14:paraId="7B026A74" w14:textId="77777777" w:rsidR="00A102DF" w:rsidRDefault="00A102DF"/>
    <w:p w14:paraId="26BAE4DF" w14:textId="77777777" w:rsidR="00A102DF" w:rsidRDefault="00A102DF"/>
    <w:sectPr w:rsidR="00A102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DF"/>
    <w:rsid w:val="0004370A"/>
    <w:rsid w:val="001806E0"/>
    <w:rsid w:val="004A5C08"/>
    <w:rsid w:val="006C280C"/>
    <w:rsid w:val="00760B6E"/>
    <w:rsid w:val="00A102DF"/>
    <w:rsid w:val="00F1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7C5156"/>
  <w15:docId w15:val="{44EC7D32-949E-44FD-8868-5E698239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CommentText">
    <w:name w:val="annotation text"/>
    <w:basedOn w:val="Normal"/>
    <w:link w:val="CommentTextChar"/>
    <w:rPr>
      <w:rFonts w:ascii="Calibri" w:eastAsia="Calibri" w:hAnsi="Calibri" w:cs="Calibri"/>
      <w:sz w:val="20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AbstractSubheading">
    <w:name w:val="Abstract Subheading"/>
    <w:basedOn w:val="Normal"/>
    <w:next w:val="Normal"/>
    <w:pPr>
      <w:numPr>
        <w:ilvl w:val="8"/>
      </w:numPr>
      <w:ind w:left="1440"/>
      <w:outlineLvl w:val="8"/>
    </w:p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rsid w:val="00760B6E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04370A"/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04370A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4370A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Gogawale, Dhaval -</cp:lastModifiedBy>
  <cp:revision>6</cp:revision>
  <dcterms:created xsi:type="dcterms:W3CDTF">2025-01-14T18:50:00Z</dcterms:created>
  <dcterms:modified xsi:type="dcterms:W3CDTF">2025-01-2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36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cancer-medicine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45cfaa9a-673e-465b-8d24-ff3132d09cdf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111/I:6d1ce7c2-daa3-48e7-b5c8-dd1b4ea208ad</vt:lpwstr>
  </property>
  <property fmtid="{D5CDD505-2E9C-101B-9397-08002B2CF9AE}" pid="32" name="Merops processed date">
    <vt:lpwstr>2025/01/10 07:20:15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2</vt:lpwstr>
  </property>
  <property fmtid="{D5CDD505-2E9C-101B-9397-08002B2CF9AE}" pid="37" name="GrammarlyDocumentId">
    <vt:lpwstr>b354c2dbb12f6060cf8d1f1724dd3428563f77b4a84d5f6b22c786152bd5fc2e</vt:lpwstr>
  </property>
</Properties>
</file>